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40" w:type="dxa"/>
        <w:tblLook w:val="04A0" w:firstRow="1" w:lastRow="0" w:firstColumn="1" w:lastColumn="0" w:noHBand="0" w:noVBand="1"/>
      </w:tblPr>
      <w:tblGrid>
        <w:gridCol w:w="3229"/>
        <w:gridCol w:w="2925"/>
        <w:gridCol w:w="3293"/>
        <w:gridCol w:w="3293"/>
      </w:tblGrid>
      <w:tr w:rsidR="00343F82" w:rsidRPr="00FD2758" w:rsidTr="00B43AED">
        <w:trPr>
          <w:trHeight w:val="320"/>
        </w:trPr>
        <w:tc>
          <w:tcPr>
            <w:tcW w:w="12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  <w:sz w:val="22"/>
                <w:szCs w:val="22"/>
              </w:rPr>
              <w:t>Table S3</w:t>
            </w:r>
            <w:r w:rsidRPr="00FD2758">
              <w:rPr>
                <w:rFonts w:ascii="等线 Regular" w:eastAsia="等线 Regular" w:hAnsi="等线 Regular" w:cs="等线 Regular" w:hint="eastAsia"/>
                <w:color w:val="000000"/>
                <w:sz w:val="22"/>
                <w:szCs w:val="22"/>
              </w:rPr>
              <w:t xml:space="preserve"> </w:t>
            </w:r>
            <w:r w:rsidRPr="005E5A70">
              <w:rPr>
                <w:rFonts w:ascii="等线 Regular" w:eastAsia="等线 Regular" w:hAnsi="等线 Regular" w:cs="等线 Regular" w:hint="eastAsia"/>
                <w:color w:val="000000"/>
              </w:rPr>
              <w:t xml:space="preserve">Odds ratios and 95% CI of moderate-severe </w:t>
            </w:r>
            <w:r w:rsidRPr="005E5A70">
              <w:rPr>
                <w:rFonts w:ascii="等线 Regular" w:eastAsia="等线 Regular" w:hAnsi="等线 Regular" w:cs="等线 Regular"/>
                <w:color w:val="000000"/>
              </w:rPr>
              <w:t>brain</w:t>
            </w:r>
            <w:r w:rsidRPr="005E5A70">
              <w:rPr>
                <w:rFonts w:ascii="等线 Regular" w:eastAsia="等线 Regular" w:hAnsi="等线 Regular" w:cs="等线 Regular" w:hint="eastAsia"/>
                <w:color w:val="000000"/>
              </w:rPr>
              <w:t xml:space="preserve"> edema for quartiles of each serum bilirubin pre-thrombolysis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 xml:space="preserve">　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 xml:space="preserve">　</w:t>
            </w:r>
          </w:p>
        </w:tc>
        <w:tc>
          <w:tcPr>
            <w:tcW w:w="6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Odds ratios (95% CI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Bilirubin type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No. of cases, n (%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del 1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del 2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Total bilirubin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64 (10.9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Quartile 1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5 (10.5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8 (5.3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512 (0.204-1.283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357 (0.116-1.098）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20 (13.6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353 (0.641-2.855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353 (0.543-3.376）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21 (14.2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637 (0.780-3.435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619 (0.643-4.078）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63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35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</w:tr>
      <w:tr w:rsidR="00343F82" w:rsidRPr="00FD2758" w:rsidTr="00B43AED">
        <w:trPr>
          <w:trHeight w:val="68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Each SD increase of log-total bilirub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397 (1.116-1.749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478 (1.149-1.900）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Indirect bilirubin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64 (10.9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Quartile 1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8 (12.2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2 (8.2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682 (0.308-1.514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494 (0.190-1.286）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5 (10.3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823 (0.383-1.768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827 (0.326-2.095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9 (12.8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43 (0.506-2.147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979 (0.401-2.391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709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 xml:space="preserve">0.442 </w:t>
            </w:r>
          </w:p>
        </w:tc>
      </w:tr>
      <w:tr w:rsidR="00343F82" w:rsidRPr="00FD2758" w:rsidTr="00B43AED">
        <w:trPr>
          <w:trHeight w:val="68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Each SD increase of log-indirect bilirub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235 (0.991-1.538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328 (1.036-1.703）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Direct bilirubin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64 (10.9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Quartile 1 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1 (7.7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4 (10.1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478 (0.629-3.472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627 (0.575-4.602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2 (7.6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395 (0.564-3.449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526 (0.514-4.527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Quartile 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27 (18.4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4.039 (1.809-9.015）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4.483 (1.699-11.828)</w:t>
            </w: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01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*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0.008</w:t>
            </w:r>
            <w:r w:rsidRPr="00FD2758">
              <w:rPr>
                <w:rFonts w:ascii="等线 (正文)" w:eastAsia="等线 (正文)" w:hAnsi="等线 (正文)" w:cs="等线 (正文)" w:hint="eastAsia"/>
                <w:color w:val="000000"/>
              </w:rPr>
              <w:t>**</w:t>
            </w:r>
          </w:p>
        </w:tc>
      </w:tr>
      <w:tr w:rsidR="00343F82" w:rsidRPr="00FD2758" w:rsidTr="00B43AED">
        <w:trPr>
          <w:trHeight w:val="680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3F82" w:rsidRPr="00FD2758" w:rsidRDefault="00343F8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>Each SD increase of log-direct bilirubin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691 (1.334-2.144）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FD2758">
              <w:rPr>
                <w:rFonts w:ascii="DengXian" w:eastAsia="DengXian" w:hAnsi="DengXian" w:hint="eastAsia"/>
                <w:color w:val="000000"/>
              </w:rPr>
              <w:t>1.691 (1.276-2.241）</w:t>
            </w:r>
          </w:p>
        </w:tc>
      </w:tr>
      <w:tr w:rsidR="00343F82" w:rsidRPr="00FD2758" w:rsidTr="00B43AED">
        <w:trPr>
          <w:trHeight w:val="1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F82" w:rsidRPr="00FD2758" w:rsidRDefault="00343F82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F82" w:rsidRPr="00FD2758" w:rsidRDefault="00343F8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F82" w:rsidRPr="00E47012" w:rsidTr="00B43AED">
        <w:trPr>
          <w:trHeight w:val="423"/>
        </w:trPr>
        <w:tc>
          <w:tcPr>
            <w:tcW w:w="1274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3F82" w:rsidRPr="00CF0DE8" w:rsidRDefault="00343F82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CF0DE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del 1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: Adjusted for age, sex, onset-time to treatment, admission glucose, admiss</w:t>
            </w:r>
            <w:r w:rsidRPr="00CF0DE8">
              <w:rPr>
                <w:rFonts w:ascii="等线 Regular" w:eastAsia="等线 Regular" w:hAnsi="等线 Regular" w:cs="等线 Regular"/>
                <w:color w:val="000000"/>
              </w:rPr>
              <w:t>i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on ALT, admission AST, current smoking, alcohol drinking, history of stroke, cerebral hemorrhage, hyperten</w:t>
            </w:r>
            <w:r w:rsidRPr="00CF0DE8">
              <w:rPr>
                <w:rFonts w:ascii="等线 Regular" w:eastAsia="等线 Regular" w:hAnsi="等线 Regular" w:cs="等线 Regular"/>
                <w:color w:val="000000"/>
              </w:rPr>
              <w:t>s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ion, diabetes mellitus and hyperlipemia</w:t>
            </w:r>
          </w:p>
        </w:tc>
      </w:tr>
      <w:tr w:rsidR="00343F82" w:rsidRPr="00FD2758" w:rsidTr="00B43AED">
        <w:trPr>
          <w:trHeight w:val="423"/>
        </w:trPr>
        <w:tc>
          <w:tcPr>
            <w:tcW w:w="127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F82" w:rsidRPr="00CF0DE8" w:rsidRDefault="00343F82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</w:p>
        </w:tc>
      </w:tr>
      <w:tr w:rsidR="00343F82" w:rsidRPr="00FD2758" w:rsidTr="00B43AED">
        <w:trPr>
          <w:trHeight w:val="320"/>
        </w:trPr>
        <w:tc>
          <w:tcPr>
            <w:tcW w:w="6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CF0DE8" w:rsidRDefault="00343F82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CF0DE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del 2</w:t>
            </w:r>
            <w:r w:rsidRPr="00CF0DE8">
              <w:rPr>
                <w:rFonts w:ascii="等线 Regular" w:eastAsia="等线 Regular" w:hAnsi="等线 Regular" w:cs="等线 Regular" w:hint="eastAsia"/>
                <w:color w:val="000000"/>
              </w:rPr>
              <w:t>: Model 1+ admission NIHSS score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3F82" w:rsidRPr="00FD2758" w:rsidTr="00B43AED">
        <w:trPr>
          <w:trHeight w:val="32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2" w:rsidRPr="00FD2758" w:rsidRDefault="00343F8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5450" w:rsidRDefault="00343F82">
      <w:bookmarkStart w:id="0" w:name="_GoBack"/>
      <w:bookmarkEnd w:id="0"/>
    </w:p>
    <w:sectPr w:rsidR="001D5450" w:rsidSect="00343F82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(正文)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088"/>
    <w:rsid w:val="00030729"/>
    <w:rsid w:val="000378B8"/>
    <w:rsid w:val="0005550A"/>
    <w:rsid w:val="00084FA5"/>
    <w:rsid w:val="000B01C0"/>
    <w:rsid w:val="000B669F"/>
    <w:rsid w:val="000D05FA"/>
    <w:rsid w:val="00106F84"/>
    <w:rsid w:val="00110EAF"/>
    <w:rsid w:val="00115A2D"/>
    <w:rsid w:val="00145F7D"/>
    <w:rsid w:val="001577BB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6C4E"/>
    <w:rsid w:val="002F642C"/>
    <w:rsid w:val="00313048"/>
    <w:rsid w:val="003231EB"/>
    <w:rsid w:val="00332373"/>
    <w:rsid w:val="00343F82"/>
    <w:rsid w:val="00382A44"/>
    <w:rsid w:val="00386C6C"/>
    <w:rsid w:val="00394666"/>
    <w:rsid w:val="003A1662"/>
    <w:rsid w:val="003A4470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B40AC"/>
    <w:rsid w:val="00607672"/>
    <w:rsid w:val="006707A1"/>
    <w:rsid w:val="006721A1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A014AE"/>
    <w:rsid w:val="00A27DAA"/>
    <w:rsid w:val="00A437EB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1537A"/>
    <w:rsid w:val="00B24338"/>
    <w:rsid w:val="00B26D5B"/>
    <w:rsid w:val="00B34C31"/>
    <w:rsid w:val="00B62005"/>
    <w:rsid w:val="00B73A5F"/>
    <w:rsid w:val="00B73D4A"/>
    <w:rsid w:val="00B7672A"/>
    <w:rsid w:val="00B85190"/>
    <w:rsid w:val="00B9291C"/>
    <w:rsid w:val="00B978AB"/>
    <w:rsid w:val="00BA4A9B"/>
    <w:rsid w:val="00BC0F6C"/>
    <w:rsid w:val="00BE4A74"/>
    <w:rsid w:val="00BF0DDA"/>
    <w:rsid w:val="00BF1DB4"/>
    <w:rsid w:val="00C12015"/>
    <w:rsid w:val="00C66C00"/>
    <w:rsid w:val="00C72901"/>
    <w:rsid w:val="00C90A57"/>
    <w:rsid w:val="00C939C0"/>
    <w:rsid w:val="00CC279B"/>
    <w:rsid w:val="00CC7781"/>
    <w:rsid w:val="00CD765E"/>
    <w:rsid w:val="00CF2088"/>
    <w:rsid w:val="00D347C6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8F611"/>
  <w14:defaultImageDpi w14:val="32767"/>
  <w15:chartTrackingRefBased/>
  <w15:docId w15:val="{22F719A0-6E96-F847-AD9F-D3F447D4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43F8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3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5T02:01:00Z</dcterms:created>
  <dcterms:modified xsi:type="dcterms:W3CDTF">2021-10-26T04:44:00Z</dcterms:modified>
</cp:coreProperties>
</file>